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BB8E3" w14:textId="77777777" w:rsidR="00F27A4D" w:rsidRPr="00730618" w:rsidRDefault="00F27A4D" w:rsidP="00F27A4D">
      <w:pPr>
        <w:spacing w:line="480" w:lineRule="auto"/>
        <w:jc w:val="both"/>
        <w:rPr>
          <w:color w:val="000000" w:themeColor="text1"/>
        </w:rPr>
      </w:pPr>
      <w:r w:rsidRPr="00730618">
        <w:rPr>
          <w:color w:val="000000" w:themeColor="text1"/>
        </w:rPr>
        <w:t>See the Methods section “Estimation of Coherence Spectrum and Banded Coherence” for a description of the procedure for calculating the banded coherence and the classical (or magnitude-squared) coherence.</w:t>
      </w:r>
    </w:p>
    <w:p w14:paraId="444FF7DD" w14:textId="3D694F08" w:rsidR="00F27A4D" w:rsidRPr="00730618" w:rsidRDefault="00F27A4D" w:rsidP="00F27A4D">
      <w:pPr>
        <w:spacing w:line="480" w:lineRule="auto"/>
        <w:jc w:val="both"/>
        <w:rPr>
          <w:b/>
          <w:bCs/>
          <w:i/>
          <w:iCs/>
          <w:color w:val="000000" w:themeColor="text1"/>
        </w:rPr>
      </w:pPr>
      <w:r w:rsidRPr="00730618">
        <w:rPr>
          <w:b/>
          <w:bCs/>
          <w:i/>
          <w:iCs/>
          <w:color w:val="000000" w:themeColor="text1"/>
        </w:rPr>
        <w:t>Group average classical Corticomuscular coherence (CMC) for all EEG and EMG channels</w:t>
      </w:r>
    </w:p>
    <w:p w14:paraId="4AE4A8EF" w14:textId="56C49FD5" w:rsidR="00F27A4D" w:rsidRPr="00730618" w:rsidRDefault="00F27A4D" w:rsidP="00F27A4D">
      <w:pPr>
        <w:spacing w:line="480" w:lineRule="auto"/>
        <w:jc w:val="both"/>
        <w:rPr>
          <w:color w:val="000000" w:themeColor="text1"/>
        </w:rPr>
      </w:pPr>
      <w:r w:rsidRPr="00730618">
        <w:rPr>
          <w:color w:val="000000" w:themeColor="text1"/>
        </w:rPr>
        <w:t>Note that the group average of Classical CMC spectra (Figure S</w:t>
      </w:r>
      <w:r w:rsidR="000152D8">
        <w:rPr>
          <w:color w:val="000000" w:themeColor="text1"/>
        </w:rPr>
        <w:t>4</w:t>
      </w:r>
      <w:r w:rsidRPr="00730618">
        <w:rPr>
          <w:color w:val="000000" w:themeColor="text1"/>
        </w:rPr>
        <w:t>) is similar to the group average of banded CMC spectra (Stouffer’s averaging of p values-based CMC) (Figure S</w:t>
      </w:r>
      <w:r>
        <w:rPr>
          <w:color w:val="000000" w:themeColor="text1"/>
        </w:rPr>
        <w:t>3</w:t>
      </w:r>
      <w:r w:rsidRPr="00730618">
        <w:rPr>
          <w:color w:val="000000" w:themeColor="text1"/>
        </w:rPr>
        <w:t>) for both PLS cohort and Healthy Controls.</w:t>
      </w:r>
    </w:p>
    <w:p w14:paraId="4131B5E3" w14:textId="77777777" w:rsidR="00F27A4D" w:rsidRPr="00730618" w:rsidRDefault="00F27A4D" w:rsidP="00F27A4D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2B1B8FDF" w14:textId="0C5D26DF" w:rsidR="00F27A4D" w:rsidRPr="00730618" w:rsidRDefault="00F27A4D" w:rsidP="00F27A4D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30618">
        <w:rPr>
          <w:noProof/>
          <w:color w:val="000000" w:themeColor="text1"/>
        </w:rPr>
        <w:drawing>
          <wp:inline distT="0" distB="0" distL="0" distR="0" wp14:anchorId="100DBE5B" wp14:editId="7A4C715C">
            <wp:extent cx="5991225" cy="3327720"/>
            <wp:effectExtent l="0" t="0" r="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66" cy="3338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0618">
        <w:rPr>
          <w:b/>
          <w:bCs/>
          <w:color w:val="000000" w:themeColor="text1"/>
          <w:sz w:val="20"/>
          <w:szCs w:val="20"/>
        </w:rPr>
        <w:t>Figure S</w:t>
      </w:r>
      <w:r w:rsidR="000152D8">
        <w:rPr>
          <w:b/>
          <w:bCs/>
          <w:color w:val="000000" w:themeColor="text1"/>
          <w:sz w:val="20"/>
          <w:szCs w:val="20"/>
        </w:rPr>
        <w:t>4</w:t>
      </w:r>
      <w:r w:rsidRPr="00730618">
        <w:rPr>
          <w:b/>
          <w:bCs/>
          <w:color w:val="000000" w:themeColor="text1"/>
          <w:sz w:val="20"/>
          <w:szCs w:val="20"/>
        </w:rPr>
        <w:t>.</w:t>
      </w:r>
      <w:r w:rsidRPr="00730618">
        <w:rPr>
          <w:color w:val="000000" w:themeColor="text1"/>
          <w:sz w:val="20"/>
          <w:szCs w:val="20"/>
        </w:rPr>
        <w:t xml:space="preserve"> Group average classical magnitude-squared CMC across 5 selected EEG and 3 selected EMG channels in the PLS cohort vs. Healthy Controls. The EEG channels (C3, Cz, C4, Pz, and Fz) are surface Laplacian-referenced and the EMG channels are bipolar surface EMG channels.</w:t>
      </w:r>
    </w:p>
    <w:p w14:paraId="3FE526AF" w14:textId="77777777" w:rsidR="00AB068B" w:rsidRDefault="00AB068B"/>
    <w:sectPr w:rsidR="00AB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4D"/>
    <w:rsid w:val="000152D8"/>
    <w:rsid w:val="006125EC"/>
    <w:rsid w:val="00AB068B"/>
    <w:rsid w:val="00BD2495"/>
    <w:rsid w:val="00F2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2003C"/>
  <w15:chartTrackingRefBased/>
  <w15:docId w15:val="{B0D870C3-439D-4804-B169-CE243C3F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A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 Bista</dc:creator>
  <cp:keywords/>
  <dc:description/>
  <cp:lastModifiedBy>Saroj Bista</cp:lastModifiedBy>
  <cp:revision>2</cp:revision>
  <dcterms:created xsi:type="dcterms:W3CDTF">2023-04-24T19:28:00Z</dcterms:created>
  <dcterms:modified xsi:type="dcterms:W3CDTF">2023-04-24T20:15:00Z</dcterms:modified>
</cp:coreProperties>
</file>